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jc w:val="center"/>
        <w:tblCellMar>
          <w:top w:w="56" w:type="dxa"/>
          <w:left w:w="96" w:type="dxa"/>
          <w:bottom w:w="56" w:type="dxa"/>
          <w:right w:w="96" w:type="dxa"/>
        </w:tblCellMar>
        <w:tblLook w:val="04A0" w:firstRow="1" w:lastRow="0" w:firstColumn="1" w:lastColumn="0" w:noHBand="0" w:noVBand="1"/>
      </w:tblPr>
      <w:tblGrid>
        <w:gridCol w:w="1821"/>
        <w:gridCol w:w="1239"/>
        <w:gridCol w:w="1013"/>
        <w:gridCol w:w="1633"/>
        <w:gridCol w:w="1557"/>
        <w:gridCol w:w="1043"/>
      </w:tblGrid>
      <w:tr w:rsidR="00C676A1" w14:paraId="34C64939" w14:textId="77777777">
        <w:trPr>
          <w:jc w:val="center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vAlign w:val="center"/>
          </w:tcPr>
          <w:p w14:paraId="159FF6A8" w14:textId="77777777" w:rsidR="00C676A1" w:rsidRDefault="00000000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Supplementary Table1. Baseline characteristics of study participants stratified by drinking status</w:t>
            </w:r>
          </w:p>
        </w:tc>
      </w:tr>
      <w:tr w:rsidR="00C676A1" w14:paraId="5EF81754" w14:textId="77777777">
        <w:trPr>
          <w:jc w:val="center"/>
        </w:trPr>
        <w:tc>
          <w:tcPr>
            <w:tcW w:w="1096" w:type="pct"/>
            <w:tcBorders>
              <w:top w:val="single" w:sz="4" w:space="0" w:color="auto"/>
            </w:tcBorders>
            <w:vAlign w:val="center"/>
          </w:tcPr>
          <w:p w14:paraId="3911EDB6" w14:textId="77777777" w:rsidR="00C676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746" w:type="pct"/>
            <w:tcBorders>
              <w:top w:val="single" w:sz="4" w:space="0" w:color="auto"/>
            </w:tcBorders>
            <w:vAlign w:val="center"/>
          </w:tcPr>
          <w:p w14:paraId="7FD92DA3" w14:textId="77777777" w:rsidR="00C676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Overall  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br/>
              <w:t>N = 11,968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10" w:type="pct"/>
            <w:tcBorders>
              <w:top w:val="single" w:sz="4" w:space="0" w:color="auto"/>
            </w:tcBorders>
            <w:vAlign w:val="center"/>
          </w:tcPr>
          <w:p w14:paraId="49B8D434" w14:textId="77777777" w:rsidR="00C676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None of these  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br/>
              <w:t>N = 8,353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83" w:type="pct"/>
            <w:tcBorders>
              <w:top w:val="single" w:sz="4" w:space="0" w:color="auto"/>
            </w:tcBorders>
            <w:vAlign w:val="center"/>
          </w:tcPr>
          <w:p w14:paraId="52B1B0D2" w14:textId="77777777" w:rsidR="00C676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Drink but less than once a month  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br/>
              <w:t>N = 1,015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7" w:type="pct"/>
            <w:tcBorders>
              <w:top w:val="single" w:sz="4" w:space="0" w:color="auto"/>
            </w:tcBorders>
            <w:vAlign w:val="center"/>
          </w:tcPr>
          <w:p w14:paraId="05D951A4" w14:textId="77777777" w:rsidR="00C676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Drink more than once a month  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br/>
              <w:t>N = 2,600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4" w:type="pct"/>
            <w:tcBorders>
              <w:top w:val="single" w:sz="4" w:space="0" w:color="auto"/>
            </w:tcBorders>
            <w:vAlign w:val="center"/>
          </w:tcPr>
          <w:p w14:paraId="322F630F" w14:textId="77777777" w:rsidR="00C676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p-value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C676A1" w14:paraId="110F1AEA" w14:textId="77777777">
        <w:trPr>
          <w:jc w:val="center"/>
        </w:trPr>
        <w:tc>
          <w:tcPr>
            <w:tcW w:w="1096" w:type="pct"/>
            <w:tcBorders>
              <w:top w:val="single" w:sz="4" w:space="0" w:color="auto"/>
            </w:tcBorders>
            <w:shd w:val="clear" w:color="auto" w:fill="FFFFFF"/>
          </w:tcPr>
          <w:p w14:paraId="7F999C90" w14:textId="77777777" w:rsidR="00C676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ePWV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FFFFFF"/>
          </w:tcPr>
          <w:p w14:paraId="29A7C486" w14:textId="77777777" w:rsidR="00C676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9.14 (8.01, 10.58)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FFFFFF"/>
          </w:tcPr>
          <w:p w14:paraId="424B3773" w14:textId="77777777" w:rsidR="00C676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9.20 (8.02, 10.68)</w:t>
            </w:r>
          </w:p>
        </w:tc>
        <w:tc>
          <w:tcPr>
            <w:tcW w:w="983" w:type="pct"/>
            <w:tcBorders>
              <w:top w:val="single" w:sz="4" w:space="0" w:color="auto"/>
            </w:tcBorders>
            <w:shd w:val="clear" w:color="auto" w:fill="FFFFFF"/>
          </w:tcPr>
          <w:p w14:paraId="1622EA2B" w14:textId="77777777" w:rsidR="00C676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8.79 (7.85, 10.17)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FFFFFF"/>
          </w:tcPr>
          <w:p w14:paraId="5EF8EE40" w14:textId="77777777" w:rsidR="00C676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9.08 (8.07, 10.45)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FFFFFF"/>
          </w:tcPr>
          <w:p w14:paraId="3BCE10B4" w14:textId="77777777" w:rsidR="00C676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676A1" w14:paraId="61825D6E" w14:textId="77777777">
        <w:trPr>
          <w:jc w:val="center"/>
        </w:trPr>
        <w:tc>
          <w:tcPr>
            <w:tcW w:w="1096" w:type="pct"/>
            <w:tcBorders>
              <w:top w:val="single" w:sz="4" w:space="0" w:color="auto"/>
            </w:tcBorders>
            <w:shd w:val="clear" w:color="auto" w:fill="FFFFFF"/>
          </w:tcPr>
          <w:p w14:paraId="47D2B949" w14:textId="77777777" w:rsidR="00C676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FFFFFF"/>
          </w:tcPr>
          <w:p w14:paraId="7C224A7C" w14:textId="77777777" w:rsidR="00C676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58 (51, 65)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FFFFFF"/>
          </w:tcPr>
          <w:p w14:paraId="37A20134" w14:textId="77777777" w:rsidR="00C676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58 (52, 65)</w:t>
            </w:r>
          </w:p>
        </w:tc>
        <w:tc>
          <w:tcPr>
            <w:tcW w:w="983" w:type="pct"/>
            <w:tcBorders>
              <w:top w:val="single" w:sz="4" w:space="0" w:color="auto"/>
            </w:tcBorders>
            <w:shd w:val="clear" w:color="auto" w:fill="FFFFFF"/>
          </w:tcPr>
          <w:p w14:paraId="39507335" w14:textId="77777777" w:rsidR="00C676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56 (50, 63)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FFFFFF"/>
          </w:tcPr>
          <w:p w14:paraId="613B1500" w14:textId="77777777" w:rsidR="00C676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57 (51, 63)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FFFFFF"/>
          </w:tcPr>
          <w:p w14:paraId="01C58F78" w14:textId="77777777" w:rsidR="00C676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676A1" w14:paraId="262992F2" w14:textId="77777777">
        <w:trPr>
          <w:jc w:val="center"/>
        </w:trPr>
        <w:tc>
          <w:tcPr>
            <w:tcW w:w="1096" w:type="pct"/>
            <w:tcBorders>
              <w:top w:val="single" w:sz="4" w:space="0" w:color="auto"/>
            </w:tcBorders>
            <w:shd w:val="clear" w:color="auto" w:fill="FFFFFF"/>
          </w:tcPr>
          <w:p w14:paraId="015EA94C" w14:textId="77777777" w:rsidR="00C676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Glaucoma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happened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FFFFFF"/>
          </w:tcPr>
          <w:p w14:paraId="76F6A2D4" w14:textId="77777777" w:rsidR="00C676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371 (3.1%)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FFFFFF"/>
          </w:tcPr>
          <w:p w14:paraId="3314D61B" w14:textId="77777777" w:rsidR="00C676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283 (3.4%)</w:t>
            </w:r>
          </w:p>
        </w:tc>
        <w:tc>
          <w:tcPr>
            <w:tcW w:w="983" w:type="pct"/>
            <w:tcBorders>
              <w:top w:val="single" w:sz="4" w:space="0" w:color="auto"/>
            </w:tcBorders>
            <w:shd w:val="clear" w:color="auto" w:fill="FFFFFF"/>
          </w:tcPr>
          <w:p w14:paraId="19812FCD" w14:textId="77777777" w:rsidR="00C676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26 (2.6%)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FFFFFF"/>
          </w:tcPr>
          <w:p w14:paraId="6E91B334" w14:textId="77777777" w:rsidR="00C676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62 (2.4%)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FFFFFF"/>
          </w:tcPr>
          <w:p w14:paraId="31D0DE99" w14:textId="77777777" w:rsidR="00C676A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C676A1" w14:paraId="3AB65742" w14:textId="77777777">
        <w:trPr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7CCEE90C" w14:textId="77777777" w:rsidR="00C676A1" w:rsidRDefault="00000000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Abbreviations: </w:t>
            </w:r>
            <w:proofErr w:type="spellStart"/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ePWV</w:t>
            </w:r>
            <w:proofErr w:type="spellEnd"/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: estimated pulse wave velocity; </w:t>
            </w:r>
          </w:p>
          <w:p w14:paraId="397A5DD3" w14:textId="77777777" w:rsidR="00C676A1" w:rsidRDefault="00000000">
            <w:pPr>
              <w:snapToGrid w:val="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Median (Q1, Q3); n (%)</w:t>
            </w:r>
          </w:p>
          <w:p w14:paraId="71934B22" w14:textId="77777777" w:rsidR="00C676A1" w:rsidRDefault="00000000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Kruskal-Wallis rank sum test; Pearson's Chi-squared test</w:t>
            </w:r>
          </w:p>
        </w:tc>
      </w:tr>
    </w:tbl>
    <w:p w14:paraId="6722C2D9" w14:textId="77777777" w:rsidR="00C676A1" w:rsidRDefault="00C676A1"/>
    <w:sectPr w:rsidR="00C676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13A8"/>
    <w:rsid w:val="00150AE0"/>
    <w:rsid w:val="003C6516"/>
    <w:rsid w:val="004B61CA"/>
    <w:rsid w:val="004F161D"/>
    <w:rsid w:val="0052470B"/>
    <w:rsid w:val="005307B1"/>
    <w:rsid w:val="00577FA0"/>
    <w:rsid w:val="007D3344"/>
    <w:rsid w:val="00C218C1"/>
    <w:rsid w:val="00C676A1"/>
    <w:rsid w:val="00EB13A8"/>
    <w:rsid w:val="00EB280C"/>
    <w:rsid w:val="71DB3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CD9704D-D9D8-49A6-A4F3-D9F9787BF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许 毓鹏</dc:creator>
  <cp:lastModifiedBy>毓鹏 许</cp:lastModifiedBy>
  <cp:revision>2</cp:revision>
  <dcterms:created xsi:type="dcterms:W3CDTF">2025-08-24T15:53:00Z</dcterms:created>
  <dcterms:modified xsi:type="dcterms:W3CDTF">2025-08-24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U0ZmIwYTQ3NzlmZGUxZmU3Zjk0M2IyZTNmM2IxNjAiLCJ1c2VySWQiOiI0MzM0MDQ4MDMifQ==</vt:lpwstr>
  </property>
  <property fmtid="{D5CDD505-2E9C-101B-9397-08002B2CF9AE}" pid="3" name="KSOProductBuildVer">
    <vt:lpwstr>2052-12.1.0.22529</vt:lpwstr>
  </property>
  <property fmtid="{D5CDD505-2E9C-101B-9397-08002B2CF9AE}" pid="4" name="ICV">
    <vt:lpwstr>8E0F96A23EDC4E0284FCF5E751B6EE16_12</vt:lpwstr>
  </property>
</Properties>
</file>